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A663136" w14:textId="77777777" w:rsidR="008D6508" w:rsidRPr="00A9563C" w:rsidRDefault="00867BEE">
      <w:pPr>
        <w:widowControl w:val="0"/>
        <w:jc w:val="center"/>
        <w:rPr>
          <w:b/>
          <w:sz w:val="28"/>
          <w:szCs w:val="28"/>
        </w:rPr>
      </w:pPr>
      <w:r w:rsidRPr="00A9563C">
        <w:rPr>
          <w:b/>
          <w:sz w:val="28"/>
          <w:szCs w:val="28"/>
        </w:rPr>
        <w:t xml:space="preserve">SUPPORTING INFORMATION </w:t>
      </w:r>
    </w:p>
    <w:p w14:paraId="5F9F6542" w14:textId="77777777" w:rsidR="008D6508" w:rsidRPr="009361D9" w:rsidRDefault="00867BEE">
      <w:pPr>
        <w:widowControl w:val="0"/>
        <w:jc w:val="center"/>
        <w:rPr>
          <w:sz w:val="28"/>
          <w:szCs w:val="28"/>
          <w:u w:val="single"/>
        </w:rPr>
      </w:pPr>
      <w:r w:rsidRPr="009361D9">
        <w:rPr>
          <w:b/>
          <w:sz w:val="28"/>
          <w:szCs w:val="28"/>
          <w:u w:val="single"/>
        </w:rPr>
        <w:t>Supplemental Tables</w:t>
      </w:r>
    </w:p>
    <w:p w14:paraId="00FC7B12" w14:textId="77777777" w:rsidR="008D6508" w:rsidRDefault="008D6508">
      <w:pPr>
        <w:widowControl w:val="0"/>
      </w:pPr>
    </w:p>
    <w:p w14:paraId="0ADE94FE" w14:textId="0470317A" w:rsidR="008D6508" w:rsidRDefault="00867BEE">
      <w:pPr>
        <w:widowControl w:val="0"/>
        <w:jc w:val="both"/>
      </w:pPr>
      <w:r>
        <w:rPr>
          <w:b/>
        </w:rPr>
        <w:t>Table S</w:t>
      </w:r>
      <w:r w:rsidR="00674E5A">
        <w:rPr>
          <w:b/>
        </w:rPr>
        <w:t>1</w:t>
      </w:r>
      <w:r>
        <w:rPr>
          <w:b/>
        </w:rPr>
        <w:t xml:space="preserve">. </w:t>
      </w:r>
      <w:proofErr w:type="gramStart"/>
      <w:r w:rsidRPr="001273E9">
        <w:rPr>
          <w:b/>
        </w:rPr>
        <w:t>Microsatellite markers for eastern white pine.</w:t>
      </w:r>
      <w:proofErr w:type="gramEnd"/>
      <w:r w:rsidRPr="001273E9">
        <w:rPr>
          <w:b/>
        </w:rPr>
        <w:t xml:space="preserve"> </w:t>
      </w:r>
      <w:r>
        <w:t xml:space="preserve">Shown is the reference sequence for each marker. Primers are listed in Table 1 of Echt </w:t>
      </w:r>
      <w:r>
        <w:rPr>
          <w:i/>
        </w:rPr>
        <w:t>et al.</w:t>
      </w:r>
      <w:r>
        <w:t xml:space="preserve"> (1996)</w:t>
      </w:r>
      <w:r w:rsidR="00BB464F" w:rsidRPr="00BB464F">
        <w:rPr>
          <w:vertAlign w:val="superscript"/>
        </w:rPr>
        <w:t>1</w:t>
      </w:r>
      <w:r>
        <w:t xml:space="preserve">. The column entitled BAC gives the </w:t>
      </w:r>
      <w:proofErr w:type="spellStart"/>
      <w:r>
        <w:t>GenBank</w:t>
      </w:r>
      <w:proofErr w:type="spellEnd"/>
      <w:r>
        <w:t xml:space="preserve"> accession for the loblolly pine Bacterial Artificial Chromosome (BAC) to which the reference sequence for the SSR was assigned using results from </w:t>
      </w:r>
      <w:proofErr w:type="spellStart"/>
      <w:r>
        <w:t>BLASTn</w:t>
      </w:r>
      <w:proofErr w:type="spellEnd"/>
      <w:r>
        <w:t>.</w:t>
      </w:r>
    </w:p>
    <w:p w14:paraId="180684C1" w14:textId="77777777" w:rsidR="008D6508" w:rsidRDefault="008D6508">
      <w:pPr>
        <w:widowControl w:val="0"/>
        <w:jc w:val="both"/>
      </w:pPr>
    </w:p>
    <w:tbl>
      <w:tblPr>
        <w:tblW w:w="936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0"/>
        <w:gridCol w:w="1080"/>
        <w:gridCol w:w="5955"/>
        <w:gridCol w:w="1335"/>
      </w:tblGrid>
      <w:tr w:rsidR="008D6508" w14:paraId="1B9E2D80" w14:textId="77777777"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FA798" w14:textId="77777777" w:rsidR="008D6508" w:rsidRPr="00867BEE" w:rsidRDefault="00867BEE">
            <w:pPr>
              <w:widowControl w:val="0"/>
              <w:spacing w:line="240" w:lineRule="auto"/>
              <w:jc w:val="both"/>
              <w:rPr>
                <w:b/>
              </w:rPr>
            </w:pPr>
            <w:r w:rsidRPr="00867BEE">
              <w:rPr>
                <w:b/>
                <w:sz w:val="20"/>
              </w:rPr>
              <w:t>SSR ID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D56FF" w14:textId="77777777" w:rsidR="008D6508" w:rsidRPr="00867BEE" w:rsidRDefault="00867BEE">
            <w:pPr>
              <w:widowControl w:val="0"/>
              <w:spacing w:line="240" w:lineRule="auto"/>
              <w:jc w:val="both"/>
              <w:rPr>
                <w:b/>
              </w:rPr>
            </w:pPr>
            <w:proofErr w:type="spellStart"/>
            <w:r w:rsidRPr="00867BEE">
              <w:rPr>
                <w:b/>
                <w:sz w:val="20"/>
              </w:rPr>
              <w:t>GenBank</w:t>
            </w:r>
            <w:proofErr w:type="spellEnd"/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F5A3D" w14:textId="77777777" w:rsidR="008D6508" w:rsidRPr="00867BEE" w:rsidRDefault="00867BEE">
            <w:pPr>
              <w:widowControl w:val="0"/>
              <w:spacing w:line="240" w:lineRule="auto"/>
              <w:jc w:val="both"/>
              <w:rPr>
                <w:b/>
              </w:rPr>
            </w:pPr>
            <w:r w:rsidRPr="00867BEE">
              <w:rPr>
                <w:b/>
                <w:sz w:val="20"/>
              </w:rPr>
              <w:t>Sequence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5BBB1" w14:textId="77777777" w:rsidR="008D6508" w:rsidRPr="00867BEE" w:rsidRDefault="00867BEE">
            <w:pPr>
              <w:widowControl w:val="0"/>
              <w:spacing w:line="240" w:lineRule="auto"/>
              <w:jc w:val="both"/>
              <w:rPr>
                <w:b/>
              </w:rPr>
            </w:pPr>
            <w:r w:rsidRPr="00867BEE">
              <w:rPr>
                <w:b/>
                <w:sz w:val="20"/>
              </w:rPr>
              <w:t>BAC</w:t>
            </w:r>
          </w:p>
        </w:tc>
      </w:tr>
      <w:tr w:rsidR="008D6508" w14:paraId="24265058" w14:textId="77777777"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443D2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RPS1b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A8B3B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U60239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C3C43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16"/>
              </w:rPr>
              <w:t>GATCAAGTATCTCTTCAAAAGTCTAGTGTGCACATGGGCCCACTATTCAAGATGTCATTTTGTAAAACAAAGTTTATATATATGTGTGTCTGTGTCTGTGTCTGTGTGTGTGTGTGTGTGTGTAGATTTAAAAAGTATATTTTTAGTAATATTTAAAAAACAAATATTTTTGAAAAATAAATATTATAAATTTCATTGGTCAACATTAACTTATACCTTATAACCTCATGTTTCTGCTAACATCATATGAGTCATCTCCACTCATAGAACCAAACATTTTGTTTCCACGAACTGGTTAACGAGTGAGATGGATC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0AA6A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NA</w:t>
            </w:r>
          </w:p>
        </w:tc>
      </w:tr>
      <w:tr w:rsidR="008D6508" w14:paraId="5C483ABC" w14:textId="77777777"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4FD68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RPS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7CE3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U60240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5DEEB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16"/>
              </w:rPr>
              <w:t>GATCATGTGTCGATGGTTGTTTATAGTAATTTATGTACATGTGGACCCATTATCCATAAGTGAATCTTGGAAATTGGGTTTCACACAATGACTCTCATATCATTTTTACCCTGGCGAGCTTTTGGATTTTGGTAAATGTGCGAGGGGTGGTAAAAGAGTGGTATTAGGGCTCCCAATTCTAGCACTTGGACTATATGGGTGAAATGTGTTTTTCATACATGTATGTTAGTTGTAAATGTGCTTGATATGTATTCATGGTGTTGGTCATTGTTCCAGTTGTGTCATCATGATAGGTTAATGATGCTGACGTTAGTATGATTTGTATGTTTATTTAATTATGTGTGTGTGTGTGTGTGTGTGTGTGTGTGTATGTTATGTTAATCTAGACTTTAATTGGTGCATACGTGATAGCCTCCACTTCACTTCACTAAGGTACGTGTGATTTGGTTTATATTTAGTTGTCTGACATTGAATGTTTACAAGAAGTAGAGGATC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597AB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AC241337</w:t>
            </w:r>
          </w:p>
        </w:tc>
      </w:tr>
      <w:tr w:rsidR="008D6508" w14:paraId="241BCB7F" w14:textId="77777777"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2204D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RPS12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E1A4B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U60242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36D70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16"/>
              </w:rPr>
              <w:t>ATTTAATATCAATGTGGAGATGGTGATTTAAATATGACCATAAAATAATGTGTAACAAAAGCTACACACATACACACACACACACACACACACACACACACACACATATATATATGGGCGCTCTCTCACACAATGTGTGGGGGACAACAAAGAAAAGAACGGGTGGCGGGAGGTTTCTGGTTAGGTCAGAAGTTGCAGGTCATGAATCTGCAACCCTGTGGTGCTCCAAGGTCTGCCGACTAGCCCCTTGTTAGTCGGGCTTGGAGTGCCTGTTCCCCTGGCGGTTCTACATTGACCCTGAGTGTGCTCGTCATTCCCAGAGTTCTGTGTGGTCGGGAATTTCCACGCTATGTGTGGG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A3263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NA</w:t>
            </w:r>
          </w:p>
        </w:tc>
      </w:tr>
      <w:tr w:rsidR="008D6508" w14:paraId="12D2D576" w14:textId="77777777"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A7E35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RPS2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8A47F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U60244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B95E6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16"/>
              </w:rPr>
              <w:t>ATTATCTCACTTCCCCACAGGTTAACACACACACACACACACACACACACACACACATATATATATATATTAAAACTTCCCTACGGTCGATTTACACTTGCATATCACTCATTTTCTGTGTAATACTGAATCCCGCCTATCTTGTTAAATACATTGTAAATTATGTTTAAACTATGTTTAAATATATTTATAAAAAATCCCATAGCATATAATTTCTGGG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25279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NA</w:t>
            </w:r>
          </w:p>
        </w:tc>
      </w:tr>
      <w:tr w:rsidR="008D6508" w14:paraId="6BE3824F" w14:textId="77777777"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3B9C1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RPS25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9E932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U60245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3F2F7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16"/>
              </w:rPr>
              <w:t>ATTTGCGATAACACATATGGCAGAACACACACACACACACACACACACACACACACACAGATATATATATATATATATGATTTGTGCGATTGTGCGATCGTTCGATAGTGCGACGATCACGCATCGCAACTTTCAATGGAACCTTGGCATGGGCGGAGGGTGATTCTGTAAT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CB25D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NA</w:t>
            </w:r>
          </w:p>
        </w:tc>
      </w:tr>
      <w:tr w:rsidR="008D6508" w14:paraId="76CFE15C" w14:textId="77777777"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AF987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RPS34b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36804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U60246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A2F3A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16"/>
              </w:rPr>
              <w:t>CCTATGACAACTAACCCATGGGACGACTTACATAGTCGGATAATCCATGCCGGCCCTTGNATGAATTTTTAAAACACTGATTTTTTCTAATCAGTGTGCGCTACATAACCTAGCGCACCAGTGTTCTCTTATCACAGCGCACCAAGCACATTTTGTTATAAACACACACACACACACACACACACACACATATTATTTTATTTATTTTTAATATGTGCACCATATGTAAAATAGGGCAGCGGTGCGCTATTTCATTATAGTGCATTACGCATGT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2B2BE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NA</w:t>
            </w:r>
          </w:p>
        </w:tc>
      </w:tr>
      <w:tr w:rsidR="008D6508" w14:paraId="496BFE5E" w14:textId="77777777"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58B6C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RPS3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27D23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U60247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76575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16"/>
              </w:rPr>
              <w:t>CCGGATTCTAGCCAGCTCCAACCAGAATCCTGGCGAAATTGTGGGATGCTTAAATTCTCTCCTGCGGTCAAAATCGTGAAGATTTAAAAAGTGTGTGTTCATTTAGTTTGAGACAACACACACTCACACACACACACACACACACACACAGAGCTATATATATATTATTGGGTCAGCGAGCCATGACCCCCACCGGACCCCACGCCCATGT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C06C1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NA</w:t>
            </w:r>
          </w:p>
        </w:tc>
      </w:tr>
      <w:tr w:rsidR="008D6508" w14:paraId="30D251E4" w14:textId="77777777"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A3756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RPS5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9BA41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U60248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B2B8C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16"/>
              </w:rPr>
              <w:t>CCACATCTGCTATTTTTTTATAGTGTGTATTTCCAGAAACCTTTTCTAGGTTG</w:t>
            </w:r>
            <w:r>
              <w:rPr>
                <w:sz w:val="16"/>
              </w:rPr>
              <w:lastRenderedPageBreak/>
              <w:t>TCCCAGAAATCTGTTTTAGAGCATAGATCTCTAGTATTAGAACTTGTGGAGCATTGTTTCAACACACACACACACACACACACACACACACACACAGATATATATATCCATATTTCAGTTGTTGCTACTCTTATAGACAATGCAGTTATAGCATTCTGACATTTCATGTGTTAGCAACATTTCATATTTAGGTGTTTTATTTCATGGGAGG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29530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lastRenderedPageBreak/>
              <w:t>NA</w:t>
            </w:r>
          </w:p>
        </w:tc>
      </w:tr>
      <w:tr w:rsidR="008D6508" w14:paraId="06E00103" w14:textId="77777777"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C709F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lastRenderedPageBreak/>
              <w:t>RPS60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9409A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U60249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040AB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16"/>
              </w:rPr>
              <w:t>ACCAGGGTGATGATCGGGGGTAGGTGTCGACGATAATGGCGGTGAGAACAAGGCTGAATGACAAGAACGCGCAGGATGGTGGAGAAAATACACTGGAAGCTTGTGATAATCAGCGGGAATGCATGCTTCCCACGTAAAATAGTTTGCCTGGCGTGGCAGAATATCACAATGAAAATGAATGAGACACACACACACACACACACACACACACACACACACACATATATATATATATACGGCAGGGGAAATGACACAGACACACGGGAATATGACGCATGGATGTACGAAGGACAGGTGGCGAACTGACGTGGCTATGGAGTCAGCGGGTGGAGGAGAACATGACTTGGGCCGTCGGATCTTGAAACCAAATCAACGGCTCAAAAACACTGAGGCAACGCAATGGTGGG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DA92D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NA</w:t>
            </w:r>
          </w:p>
        </w:tc>
      </w:tr>
      <w:tr w:rsidR="008D6508" w14:paraId="6BA7EEAB" w14:textId="77777777"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38583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RPS118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5DFFC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U60252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EA7E2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16"/>
              </w:rPr>
              <w:t>AACTCTGTGCCACTCTTGTTCTGCTTGGCGCACTGGTCGAAATTGAGGCTTAAGTATTGGTGGATTGGAGGACTTCACAACGAAACCCATTGTGGTGTGTTTGTGAAATCGTTTAGATTGCTAAACAGAGGTTGGGGGATCAAACCCACCCCCCCTTGTCTTGAAGAAATGGTCGTTACACACACACACACACACACACACACACACACACACACACACACACATTAAGGTTTATGGTCGGAGGTGGGCAGGTCCACCCCCGGTGGTCCACTAGTTTTTGTTACCACCATTTAATATGGTAAGGTGGTTGGGGGGGCGCGGGGTCATGG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B3AB4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NA</w:t>
            </w:r>
          </w:p>
        </w:tc>
      </w:tr>
      <w:tr w:rsidR="008D6508" w14:paraId="497E9669" w14:textId="77777777"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C09E3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RPS119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4155E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U60253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49110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16"/>
              </w:rPr>
              <w:t>ACTTGTGAGAAGATACTTCCTCCAAGTTACTATTGTCATACATAAAATTAATGTAAGTGTTCTTCTTGGGTTTGATAATCATAACTTTTTTTTGTCAATGTTAACAGTTATACCCATGGTAGAGCACACACACACACACACACACATATATATATGAGATTTTGTTATTAAACTTTTATGTTTAAAAGTGTTTTTTAGAAGACAAGGTTAAT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DEB75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AC241315</w:t>
            </w:r>
          </w:p>
        </w:tc>
      </w:tr>
      <w:tr w:rsidR="008D6508" w14:paraId="329DD216" w14:textId="77777777"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D08BF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RPS127</w:t>
            </w:r>
          </w:p>
        </w:tc>
        <w:tc>
          <w:tcPr>
            <w:tcW w:w="10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54F9E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U60255</w:t>
            </w:r>
          </w:p>
        </w:tc>
        <w:tc>
          <w:tcPr>
            <w:tcW w:w="59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C3E22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16"/>
              </w:rPr>
              <w:t>ACTTGTAAGAAGATACTTCCTCCAAGTTACTATTGTCATACATAAAATTAATGTAAGTNTTCTTCTTGGGTTTGATAATCATAACTTTTTTTTGTCAATGTTAACAGTTATACCCATGGTAGAGCACACACACACACACACACACATATATATATGAGATTTTGTTATTAAACTTTTATGTTTAAAAGTGTTTTTTAGAAGACAAGGTTAAT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8811B" w14:textId="77777777" w:rsidR="008D6508" w:rsidRDefault="00867BEE">
            <w:pPr>
              <w:widowControl w:val="0"/>
              <w:spacing w:line="240" w:lineRule="auto"/>
              <w:jc w:val="both"/>
            </w:pPr>
            <w:r>
              <w:rPr>
                <w:sz w:val="20"/>
              </w:rPr>
              <w:t>AC241315</w:t>
            </w:r>
          </w:p>
        </w:tc>
      </w:tr>
    </w:tbl>
    <w:p w14:paraId="6B915155" w14:textId="77777777" w:rsidR="008D6508" w:rsidRDefault="008D6508">
      <w:pPr>
        <w:widowControl w:val="0"/>
        <w:jc w:val="both"/>
      </w:pPr>
    </w:p>
    <w:p w14:paraId="40EA24B0" w14:textId="77777777" w:rsidR="008D6508" w:rsidRDefault="008D6508">
      <w:pPr>
        <w:widowControl w:val="0"/>
        <w:jc w:val="both"/>
      </w:pPr>
    </w:p>
    <w:p w14:paraId="718E42AF" w14:textId="5F26BB3C" w:rsidR="008D6508" w:rsidRDefault="00BB464F">
      <w:pPr>
        <w:widowControl w:val="0"/>
        <w:jc w:val="both"/>
      </w:pPr>
      <w:proofErr w:type="gramStart"/>
      <w:r w:rsidRPr="00BB464F">
        <w:rPr>
          <w:vertAlign w:val="superscript"/>
        </w:rPr>
        <w:t>1</w:t>
      </w:r>
      <w:r w:rsidR="001273E9" w:rsidRPr="001273E9">
        <w:t xml:space="preserve">Echt CS, May-Marquardt P, </w:t>
      </w:r>
      <w:proofErr w:type="spellStart"/>
      <w:r w:rsidR="001273E9" w:rsidRPr="001273E9">
        <w:t>Hseih</w:t>
      </w:r>
      <w:proofErr w:type="spellEnd"/>
      <w:r w:rsidR="001273E9" w:rsidRPr="001273E9">
        <w:t xml:space="preserve"> M, </w:t>
      </w:r>
      <w:proofErr w:type="spellStart"/>
      <w:r w:rsidR="001273E9" w:rsidRPr="001273E9">
        <w:t>Zahorchak</w:t>
      </w:r>
      <w:proofErr w:type="spellEnd"/>
      <w:r w:rsidR="001273E9" w:rsidRPr="001273E9">
        <w:t xml:space="preserve"> R. 1996.</w:t>
      </w:r>
      <w:proofErr w:type="gramEnd"/>
      <w:r w:rsidR="001273E9" w:rsidRPr="001273E9">
        <w:t xml:space="preserve"> </w:t>
      </w:r>
      <w:proofErr w:type="gramStart"/>
      <w:r w:rsidR="001273E9" w:rsidRPr="001273E9">
        <w:t>Characterization of microsatellite markers in eastern white pine.</w:t>
      </w:r>
      <w:proofErr w:type="gramEnd"/>
      <w:r w:rsidR="001273E9" w:rsidRPr="001273E9">
        <w:t xml:space="preserve"> Genome 39: 1102–1108.</w:t>
      </w:r>
    </w:p>
    <w:p w14:paraId="79A1301A" w14:textId="77777777" w:rsidR="008D6508" w:rsidRDefault="008D6508">
      <w:pPr>
        <w:widowControl w:val="0"/>
        <w:jc w:val="both"/>
      </w:pPr>
      <w:bookmarkStart w:id="0" w:name="_GoBack"/>
      <w:bookmarkEnd w:id="0"/>
    </w:p>
    <w:sectPr w:rsidR="008D6508" w:rsidSect="00931FB6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82EDD5" w14:textId="77777777" w:rsidR="00145984" w:rsidRDefault="00145984" w:rsidP="00F93734">
      <w:pPr>
        <w:spacing w:line="240" w:lineRule="auto"/>
      </w:pPr>
      <w:r>
        <w:separator/>
      </w:r>
    </w:p>
  </w:endnote>
  <w:endnote w:type="continuationSeparator" w:id="0">
    <w:p w14:paraId="1F2363AA" w14:textId="77777777" w:rsidR="00145984" w:rsidRDefault="00145984" w:rsidP="00F937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71537E" w14:textId="77777777" w:rsidR="00145984" w:rsidRDefault="00145984" w:rsidP="00F93734">
      <w:pPr>
        <w:spacing w:line="240" w:lineRule="auto"/>
      </w:pPr>
      <w:r>
        <w:separator/>
      </w:r>
    </w:p>
  </w:footnote>
  <w:footnote w:type="continuationSeparator" w:id="0">
    <w:p w14:paraId="69863484" w14:textId="77777777" w:rsidR="00145984" w:rsidRDefault="00145984" w:rsidP="00F9373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61FC"/>
    <w:multiLevelType w:val="multilevel"/>
    <w:tmpl w:val="A630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3840DC"/>
    <w:multiLevelType w:val="multilevel"/>
    <w:tmpl w:val="07FA4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C56F1D"/>
    <w:multiLevelType w:val="multilevel"/>
    <w:tmpl w:val="F1587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A7C5C38"/>
    <w:multiLevelType w:val="multilevel"/>
    <w:tmpl w:val="45089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B77FCA"/>
    <w:multiLevelType w:val="multilevel"/>
    <w:tmpl w:val="7EC49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42C0976"/>
    <w:multiLevelType w:val="multilevel"/>
    <w:tmpl w:val="5ED6C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D461F87"/>
    <w:multiLevelType w:val="multilevel"/>
    <w:tmpl w:val="5F0CB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D9564C1"/>
    <w:multiLevelType w:val="multilevel"/>
    <w:tmpl w:val="1E9EE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048020E"/>
    <w:multiLevelType w:val="multilevel"/>
    <w:tmpl w:val="F25C6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8961DF"/>
    <w:multiLevelType w:val="multilevel"/>
    <w:tmpl w:val="C4F0B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9912B60"/>
    <w:multiLevelType w:val="multilevel"/>
    <w:tmpl w:val="56CA0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C7C327C"/>
    <w:multiLevelType w:val="multilevel"/>
    <w:tmpl w:val="FBE4F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0617BC3"/>
    <w:multiLevelType w:val="multilevel"/>
    <w:tmpl w:val="8C120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6113256"/>
    <w:multiLevelType w:val="multilevel"/>
    <w:tmpl w:val="B0727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D6E06FB"/>
    <w:multiLevelType w:val="multilevel"/>
    <w:tmpl w:val="E5A69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BDD4E89"/>
    <w:multiLevelType w:val="multilevel"/>
    <w:tmpl w:val="4FE8E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C3E58BF"/>
    <w:multiLevelType w:val="multilevel"/>
    <w:tmpl w:val="C406B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C524EEF"/>
    <w:multiLevelType w:val="multilevel"/>
    <w:tmpl w:val="E4567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FD75E9A"/>
    <w:multiLevelType w:val="multilevel"/>
    <w:tmpl w:val="2E7A5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0EE1F50"/>
    <w:multiLevelType w:val="multilevel"/>
    <w:tmpl w:val="D2EC5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5941229"/>
    <w:multiLevelType w:val="multilevel"/>
    <w:tmpl w:val="AC7A5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78D40D9"/>
    <w:multiLevelType w:val="multilevel"/>
    <w:tmpl w:val="1616C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87044D2"/>
    <w:multiLevelType w:val="multilevel"/>
    <w:tmpl w:val="E8442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ADF163B"/>
    <w:multiLevelType w:val="multilevel"/>
    <w:tmpl w:val="148EC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B930623"/>
    <w:multiLevelType w:val="multilevel"/>
    <w:tmpl w:val="359CF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17"/>
  </w:num>
  <w:num w:numId="5">
    <w:abstractNumId w:val="22"/>
  </w:num>
  <w:num w:numId="6">
    <w:abstractNumId w:val="23"/>
  </w:num>
  <w:num w:numId="7">
    <w:abstractNumId w:val="8"/>
  </w:num>
  <w:num w:numId="8">
    <w:abstractNumId w:val="2"/>
  </w:num>
  <w:num w:numId="9">
    <w:abstractNumId w:val="18"/>
  </w:num>
  <w:num w:numId="10">
    <w:abstractNumId w:val="11"/>
  </w:num>
  <w:num w:numId="11">
    <w:abstractNumId w:val="13"/>
  </w:num>
  <w:num w:numId="12">
    <w:abstractNumId w:val="14"/>
  </w:num>
  <w:num w:numId="13">
    <w:abstractNumId w:val="4"/>
  </w:num>
  <w:num w:numId="14">
    <w:abstractNumId w:val="19"/>
  </w:num>
  <w:num w:numId="15">
    <w:abstractNumId w:val="15"/>
  </w:num>
  <w:num w:numId="16">
    <w:abstractNumId w:val="16"/>
  </w:num>
  <w:num w:numId="17">
    <w:abstractNumId w:val="9"/>
  </w:num>
  <w:num w:numId="18">
    <w:abstractNumId w:val="20"/>
  </w:num>
  <w:num w:numId="19">
    <w:abstractNumId w:val="10"/>
  </w:num>
  <w:num w:numId="20">
    <w:abstractNumId w:val="21"/>
  </w:num>
  <w:num w:numId="21">
    <w:abstractNumId w:val="12"/>
  </w:num>
  <w:num w:numId="22">
    <w:abstractNumId w:val="0"/>
  </w:num>
  <w:num w:numId="23">
    <w:abstractNumId w:val="24"/>
  </w:num>
  <w:num w:numId="24">
    <w:abstractNumId w:val="6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8D6508"/>
    <w:rsid w:val="000139E7"/>
    <w:rsid w:val="00017CB0"/>
    <w:rsid w:val="000275A7"/>
    <w:rsid w:val="00047C97"/>
    <w:rsid w:val="00062436"/>
    <w:rsid w:val="00065EC1"/>
    <w:rsid w:val="000674B8"/>
    <w:rsid w:val="00070233"/>
    <w:rsid w:val="000735DF"/>
    <w:rsid w:val="00077281"/>
    <w:rsid w:val="00077967"/>
    <w:rsid w:val="0008684E"/>
    <w:rsid w:val="000904A4"/>
    <w:rsid w:val="000B0AE4"/>
    <w:rsid w:val="000B26D4"/>
    <w:rsid w:val="000B7CF7"/>
    <w:rsid w:val="000C2D9F"/>
    <w:rsid w:val="000D1CFF"/>
    <w:rsid w:val="000D4F9B"/>
    <w:rsid w:val="000D5FF0"/>
    <w:rsid w:val="000D6C51"/>
    <w:rsid w:val="000D78DA"/>
    <w:rsid w:val="000F46C2"/>
    <w:rsid w:val="00104490"/>
    <w:rsid w:val="001069BF"/>
    <w:rsid w:val="00110F2B"/>
    <w:rsid w:val="00113F50"/>
    <w:rsid w:val="001225C0"/>
    <w:rsid w:val="001273E9"/>
    <w:rsid w:val="00131704"/>
    <w:rsid w:val="001378FA"/>
    <w:rsid w:val="00140DA1"/>
    <w:rsid w:val="00145984"/>
    <w:rsid w:val="00150AF2"/>
    <w:rsid w:val="00153D19"/>
    <w:rsid w:val="00161702"/>
    <w:rsid w:val="0017011A"/>
    <w:rsid w:val="00172708"/>
    <w:rsid w:val="00174043"/>
    <w:rsid w:val="001813A4"/>
    <w:rsid w:val="00183D8A"/>
    <w:rsid w:val="00183DF9"/>
    <w:rsid w:val="001968B9"/>
    <w:rsid w:val="001B6260"/>
    <w:rsid w:val="001B7574"/>
    <w:rsid w:val="001C3AB6"/>
    <w:rsid w:val="001D0C06"/>
    <w:rsid w:val="001D4748"/>
    <w:rsid w:val="001E391D"/>
    <w:rsid w:val="001E7830"/>
    <w:rsid w:val="001F6E64"/>
    <w:rsid w:val="00203AB1"/>
    <w:rsid w:val="0020565E"/>
    <w:rsid w:val="002175C1"/>
    <w:rsid w:val="0021786D"/>
    <w:rsid w:val="00243C17"/>
    <w:rsid w:val="0024486F"/>
    <w:rsid w:val="0024634A"/>
    <w:rsid w:val="0025086B"/>
    <w:rsid w:val="0025360F"/>
    <w:rsid w:val="00263923"/>
    <w:rsid w:val="00271BCC"/>
    <w:rsid w:val="00273742"/>
    <w:rsid w:val="00275F68"/>
    <w:rsid w:val="00282A3C"/>
    <w:rsid w:val="0028486E"/>
    <w:rsid w:val="0029073A"/>
    <w:rsid w:val="002944AB"/>
    <w:rsid w:val="002A6454"/>
    <w:rsid w:val="002B2F90"/>
    <w:rsid w:val="002D4686"/>
    <w:rsid w:val="002D53A8"/>
    <w:rsid w:val="002E1EEE"/>
    <w:rsid w:val="002E39EE"/>
    <w:rsid w:val="002E4857"/>
    <w:rsid w:val="0030429B"/>
    <w:rsid w:val="00307E29"/>
    <w:rsid w:val="00315202"/>
    <w:rsid w:val="00317387"/>
    <w:rsid w:val="0032096C"/>
    <w:rsid w:val="00326B52"/>
    <w:rsid w:val="00330CC8"/>
    <w:rsid w:val="00333A40"/>
    <w:rsid w:val="00336CC1"/>
    <w:rsid w:val="00345C65"/>
    <w:rsid w:val="00364088"/>
    <w:rsid w:val="00370A7B"/>
    <w:rsid w:val="00375619"/>
    <w:rsid w:val="003832C9"/>
    <w:rsid w:val="003833E4"/>
    <w:rsid w:val="00387DEE"/>
    <w:rsid w:val="0039363E"/>
    <w:rsid w:val="003B50FE"/>
    <w:rsid w:val="003C09A0"/>
    <w:rsid w:val="003C1A57"/>
    <w:rsid w:val="003C4D2A"/>
    <w:rsid w:val="003D21DD"/>
    <w:rsid w:val="003E6FA1"/>
    <w:rsid w:val="003F77F5"/>
    <w:rsid w:val="00401701"/>
    <w:rsid w:val="004227D4"/>
    <w:rsid w:val="004262AB"/>
    <w:rsid w:val="00426D31"/>
    <w:rsid w:val="004272B2"/>
    <w:rsid w:val="004303BD"/>
    <w:rsid w:val="00441707"/>
    <w:rsid w:val="00445E0F"/>
    <w:rsid w:val="00446313"/>
    <w:rsid w:val="0044797B"/>
    <w:rsid w:val="00452DB4"/>
    <w:rsid w:val="004648A4"/>
    <w:rsid w:val="004652C8"/>
    <w:rsid w:val="004659DB"/>
    <w:rsid w:val="004714E0"/>
    <w:rsid w:val="00485E64"/>
    <w:rsid w:val="00486E8F"/>
    <w:rsid w:val="00492914"/>
    <w:rsid w:val="004A2725"/>
    <w:rsid w:val="004B1704"/>
    <w:rsid w:val="004C0CF8"/>
    <w:rsid w:val="004C1D70"/>
    <w:rsid w:val="004D360C"/>
    <w:rsid w:val="004E658E"/>
    <w:rsid w:val="004E6A94"/>
    <w:rsid w:val="00512724"/>
    <w:rsid w:val="005139BC"/>
    <w:rsid w:val="0052269F"/>
    <w:rsid w:val="00524F16"/>
    <w:rsid w:val="00534D56"/>
    <w:rsid w:val="005404E0"/>
    <w:rsid w:val="005476FE"/>
    <w:rsid w:val="00547D1F"/>
    <w:rsid w:val="00566F17"/>
    <w:rsid w:val="00575A42"/>
    <w:rsid w:val="00575AEB"/>
    <w:rsid w:val="0057708F"/>
    <w:rsid w:val="0058076B"/>
    <w:rsid w:val="005832D5"/>
    <w:rsid w:val="0058695A"/>
    <w:rsid w:val="005939F3"/>
    <w:rsid w:val="005939FD"/>
    <w:rsid w:val="00594C72"/>
    <w:rsid w:val="005D1A6F"/>
    <w:rsid w:val="005E0694"/>
    <w:rsid w:val="005E17DF"/>
    <w:rsid w:val="005E3963"/>
    <w:rsid w:val="005E3FF2"/>
    <w:rsid w:val="005E78F5"/>
    <w:rsid w:val="005F0D35"/>
    <w:rsid w:val="00604775"/>
    <w:rsid w:val="0060525E"/>
    <w:rsid w:val="00612880"/>
    <w:rsid w:val="00613383"/>
    <w:rsid w:val="006218A1"/>
    <w:rsid w:val="00625976"/>
    <w:rsid w:val="00627FFA"/>
    <w:rsid w:val="00633D0B"/>
    <w:rsid w:val="0063548A"/>
    <w:rsid w:val="006355E9"/>
    <w:rsid w:val="0065211B"/>
    <w:rsid w:val="00654422"/>
    <w:rsid w:val="00662417"/>
    <w:rsid w:val="00663AB7"/>
    <w:rsid w:val="006657DD"/>
    <w:rsid w:val="00674E5A"/>
    <w:rsid w:val="00676160"/>
    <w:rsid w:val="00677156"/>
    <w:rsid w:val="00695B5B"/>
    <w:rsid w:val="00696C5D"/>
    <w:rsid w:val="006A0976"/>
    <w:rsid w:val="006A13CE"/>
    <w:rsid w:val="006A41A8"/>
    <w:rsid w:val="006A752F"/>
    <w:rsid w:val="006B01A6"/>
    <w:rsid w:val="006B2C7B"/>
    <w:rsid w:val="006C1FE8"/>
    <w:rsid w:val="006C2021"/>
    <w:rsid w:val="006E27C1"/>
    <w:rsid w:val="006E6BCC"/>
    <w:rsid w:val="006E7650"/>
    <w:rsid w:val="007003A7"/>
    <w:rsid w:val="00722BBD"/>
    <w:rsid w:val="00722D08"/>
    <w:rsid w:val="0072546A"/>
    <w:rsid w:val="00733908"/>
    <w:rsid w:val="00733BA9"/>
    <w:rsid w:val="00756814"/>
    <w:rsid w:val="00765FA1"/>
    <w:rsid w:val="007830C2"/>
    <w:rsid w:val="00783DE4"/>
    <w:rsid w:val="007857E7"/>
    <w:rsid w:val="007B0765"/>
    <w:rsid w:val="007B241B"/>
    <w:rsid w:val="007C08F2"/>
    <w:rsid w:val="007C5C88"/>
    <w:rsid w:val="007D4122"/>
    <w:rsid w:val="007E2026"/>
    <w:rsid w:val="007E5545"/>
    <w:rsid w:val="007E5907"/>
    <w:rsid w:val="007E7C3D"/>
    <w:rsid w:val="007F6037"/>
    <w:rsid w:val="008004B3"/>
    <w:rsid w:val="00801242"/>
    <w:rsid w:val="0080205C"/>
    <w:rsid w:val="00805452"/>
    <w:rsid w:val="00810920"/>
    <w:rsid w:val="0081497D"/>
    <w:rsid w:val="00822845"/>
    <w:rsid w:val="0083057B"/>
    <w:rsid w:val="00831EE8"/>
    <w:rsid w:val="0083476D"/>
    <w:rsid w:val="00844495"/>
    <w:rsid w:val="008447BA"/>
    <w:rsid w:val="008458C4"/>
    <w:rsid w:val="00846CE6"/>
    <w:rsid w:val="008471D8"/>
    <w:rsid w:val="00850799"/>
    <w:rsid w:val="00851132"/>
    <w:rsid w:val="0086064D"/>
    <w:rsid w:val="00867BEE"/>
    <w:rsid w:val="00872B4D"/>
    <w:rsid w:val="00873EE4"/>
    <w:rsid w:val="00880CA0"/>
    <w:rsid w:val="00882289"/>
    <w:rsid w:val="00884153"/>
    <w:rsid w:val="00896A08"/>
    <w:rsid w:val="008A308F"/>
    <w:rsid w:val="008B447F"/>
    <w:rsid w:val="008B469C"/>
    <w:rsid w:val="008C4583"/>
    <w:rsid w:val="008C4C6E"/>
    <w:rsid w:val="008D11B0"/>
    <w:rsid w:val="008D6508"/>
    <w:rsid w:val="008D69B5"/>
    <w:rsid w:val="008D7434"/>
    <w:rsid w:val="008E07CF"/>
    <w:rsid w:val="008E188F"/>
    <w:rsid w:val="008E1FA1"/>
    <w:rsid w:val="008E5776"/>
    <w:rsid w:val="00900455"/>
    <w:rsid w:val="00911633"/>
    <w:rsid w:val="009137EB"/>
    <w:rsid w:val="009166E4"/>
    <w:rsid w:val="00916ABD"/>
    <w:rsid w:val="009242CE"/>
    <w:rsid w:val="00931FB6"/>
    <w:rsid w:val="00934BA2"/>
    <w:rsid w:val="009361D9"/>
    <w:rsid w:val="00940C92"/>
    <w:rsid w:val="00945EBD"/>
    <w:rsid w:val="00951F45"/>
    <w:rsid w:val="00952EC1"/>
    <w:rsid w:val="0096613A"/>
    <w:rsid w:val="00976944"/>
    <w:rsid w:val="00990C0B"/>
    <w:rsid w:val="0099718E"/>
    <w:rsid w:val="009A3373"/>
    <w:rsid w:val="009B0C29"/>
    <w:rsid w:val="009B1E33"/>
    <w:rsid w:val="009B4666"/>
    <w:rsid w:val="009D4D67"/>
    <w:rsid w:val="009E6692"/>
    <w:rsid w:val="009F2B2C"/>
    <w:rsid w:val="009F3E71"/>
    <w:rsid w:val="00A00AFB"/>
    <w:rsid w:val="00A23C18"/>
    <w:rsid w:val="00A36642"/>
    <w:rsid w:val="00A37314"/>
    <w:rsid w:val="00A52178"/>
    <w:rsid w:val="00A55379"/>
    <w:rsid w:val="00A65DF1"/>
    <w:rsid w:val="00A67B01"/>
    <w:rsid w:val="00A838BF"/>
    <w:rsid w:val="00A86745"/>
    <w:rsid w:val="00A9563C"/>
    <w:rsid w:val="00AA0BF1"/>
    <w:rsid w:val="00AC35F2"/>
    <w:rsid w:val="00AD37A3"/>
    <w:rsid w:val="00AD77E0"/>
    <w:rsid w:val="00AE25EA"/>
    <w:rsid w:val="00AE6F67"/>
    <w:rsid w:val="00AE7AB0"/>
    <w:rsid w:val="00AF1F4D"/>
    <w:rsid w:val="00AF4325"/>
    <w:rsid w:val="00AF7D66"/>
    <w:rsid w:val="00B05281"/>
    <w:rsid w:val="00B14AC1"/>
    <w:rsid w:val="00B2319E"/>
    <w:rsid w:val="00B250B7"/>
    <w:rsid w:val="00B372E9"/>
    <w:rsid w:val="00B41035"/>
    <w:rsid w:val="00B418C8"/>
    <w:rsid w:val="00B4524A"/>
    <w:rsid w:val="00B50935"/>
    <w:rsid w:val="00B509D6"/>
    <w:rsid w:val="00B65582"/>
    <w:rsid w:val="00B74044"/>
    <w:rsid w:val="00B875DB"/>
    <w:rsid w:val="00B87678"/>
    <w:rsid w:val="00BA3A15"/>
    <w:rsid w:val="00BB464F"/>
    <w:rsid w:val="00BB4B1A"/>
    <w:rsid w:val="00BC5DBB"/>
    <w:rsid w:val="00BD68E2"/>
    <w:rsid w:val="00BF149E"/>
    <w:rsid w:val="00C02EAE"/>
    <w:rsid w:val="00C05AC4"/>
    <w:rsid w:val="00C20EB6"/>
    <w:rsid w:val="00C4140A"/>
    <w:rsid w:val="00C54305"/>
    <w:rsid w:val="00C548B7"/>
    <w:rsid w:val="00C57569"/>
    <w:rsid w:val="00C64087"/>
    <w:rsid w:val="00C71412"/>
    <w:rsid w:val="00C71F13"/>
    <w:rsid w:val="00C72D30"/>
    <w:rsid w:val="00C92834"/>
    <w:rsid w:val="00CA031E"/>
    <w:rsid w:val="00CA672A"/>
    <w:rsid w:val="00CB6267"/>
    <w:rsid w:val="00CD71DC"/>
    <w:rsid w:val="00CE6016"/>
    <w:rsid w:val="00CE69EA"/>
    <w:rsid w:val="00CE70F5"/>
    <w:rsid w:val="00D16C31"/>
    <w:rsid w:val="00D17172"/>
    <w:rsid w:val="00D23C34"/>
    <w:rsid w:val="00D42463"/>
    <w:rsid w:val="00D4393A"/>
    <w:rsid w:val="00D50C6A"/>
    <w:rsid w:val="00D52203"/>
    <w:rsid w:val="00D71797"/>
    <w:rsid w:val="00D73A17"/>
    <w:rsid w:val="00D86351"/>
    <w:rsid w:val="00D94880"/>
    <w:rsid w:val="00DA1B05"/>
    <w:rsid w:val="00DA2BEE"/>
    <w:rsid w:val="00DA4A69"/>
    <w:rsid w:val="00DB2169"/>
    <w:rsid w:val="00DB4FCD"/>
    <w:rsid w:val="00DC422F"/>
    <w:rsid w:val="00DD1F0A"/>
    <w:rsid w:val="00DD4222"/>
    <w:rsid w:val="00DD6C4D"/>
    <w:rsid w:val="00DE1BBA"/>
    <w:rsid w:val="00DE1E13"/>
    <w:rsid w:val="00DF58A4"/>
    <w:rsid w:val="00DF7F43"/>
    <w:rsid w:val="00E00712"/>
    <w:rsid w:val="00E054E2"/>
    <w:rsid w:val="00E078EF"/>
    <w:rsid w:val="00E11822"/>
    <w:rsid w:val="00E12074"/>
    <w:rsid w:val="00E305A8"/>
    <w:rsid w:val="00E3185C"/>
    <w:rsid w:val="00E31F1B"/>
    <w:rsid w:val="00E337C9"/>
    <w:rsid w:val="00E351D8"/>
    <w:rsid w:val="00E36F77"/>
    <w:rsid w:val="00E37CFE"/>
    <w:rsid w:val="00E4369C"/>
    <w:rsid w:val="00E466A6"/>
    <w:rsid w:val="00E52E48"/>
    <w:rsid w:val="00E5397A"/>
    <w:rsid w:val="00E55A4F"/>
    <w:rsid w:val="00E807AF"/>
    <w:rsid w:val="00E8587D"/>
    <w:rsid w:val="00EA0F83"/>
    <w:rsid w:val="00EA23AA"/>
    <w:rsid w:val="00EA3F1B"/>
    <w:rsid w:val="00EB7322"/>
    <w:rsid w:val="00EC1972"/>
    <w:rsid w:val="00EC22E3"/>
    <w:rsid w:val="00EC5EFC"/>
    <w:rsid w:val="00EE2C51"/>
    <w:rsid w:val="00EE449E"/>
    <w:rsid w:val="00EE4511"/>
    <w:rsid w:val="00EE5293"/>
    <w:rsid w:val="00EE7AC6"/>
    <w:rsid w:val="00EF090A"/>
    <w:rsid w:val="00F040F8"/>
    <w:rsid w:val="00F0651C"/>
    <w:rsid w:val="00F06700"/>
    <w:rsid w:val="00F26E19"/>
    <w:rsid w:val="00F345B4"/>
    <w:rsid w:val="00F4127F"/>
    <w:rsid w:val="00F4542D"/>
    <w:rsid w:val="00F512BC"/>
    <w:rsid w:val="00F54AA3"/>
    <w:rsid w:val="00F65EE0"/>
    <w:rsid w:val="00F71A6C"/>
    <w:rsid w:val="00F93734"/>
    <w:rsid w:val="00F965C4"/>
    <w:rsid w:val="00FA1C63"/>
    <w:rsid w:val="00FA482A"/>
    <w:rsid w:val="00FC0133"/>
    <w:rsid w:val="00FC1D2F"/>
    <w:rsid w:val="00FC7D3F"/>
    <w:rsid w:val="00FD2D00"/>
    <w:rsid w:val="00FD4D5B"/>
    <w:rsid w:val="00FE0642"/>
    <w:rsid w:val="00FE5343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1EEB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314"/>
    <w:rPr>
      <w:rFonts w:ascii="Tahoma" w:eastAsia="Arial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734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73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5211B"/>
    <w:rPr>
      <w:sz w:val="18"/>
      <w:szCs w:val="18"/>
    </w:rPr>
  </w:style>
  <w:style w:type="table" w:styleId="TableGrid">
    <w:name w:val="Table Grid"/>
    <w:basedOn w:val="TableNormal"/>
    <w:uiPriority w:val="59"/>
    <w:rsid w:val="0046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itle">
    <w:name w:val="maintitle"/>
    <w:basedOn w:val="DefaultParagraphFont"/>
    <w:rsid w:val="00FD2D00"/>
  </w:style>
  <w:style w:type="character" w:customStyle="1" w:styleId="datatabledata">
    <w:name w:val="datatabledata"/>
    <w:basedOn w:val="DefaultParagraphFont"/>
    <w:rsid w:val="00931FB6"/>
  </w:style>
  <w:style w:type="character" w:styleId="Hyperlink">
    <w:name w:val="Hyperlink"/>
    <w:basedOn w:val="DefaultParagraphFont"/>
    <w:uiPriority w:val="99"/>
    <w:unhideWhenUsed/>
    <w:rsid w:val="008444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495"/>
    <w:rPr>
      <w:color w:val="800080" w:themeColor="followedHyperlink"/>
      <w:u w:val="single"/>
    </w:rPr>
  </w:style>
  <w:style w:type="character" w:customStyle="1" w:styleId="datatablelabel">
    <w:name w:val="datatablelabel"/>
    <w:basedOn w:val="DefaultParagraphFont"/>
    <w:rsid w:val="00FD4D5B"/>
  </w:style>
  <w:style w:type="character" w:styleId="Emphasis">
    <w:name w:val="Emphasis"/>
    <w:basedOn w:val="DefaultParagraphFont"/>
    <w:uiPriority w:val="20"/>
    <w:qFormat/>
    <w:rsid w:val="00CE6016"/>
    <w:rPr>
      <w:b/>
      <w:bCs/>
      <w:i w:val="0"/>
      <w:iCs w:val="0"/>
    </w:rPr>
  </w:style>
  <w:style w:type="character" w:customStyle="1" w:styleId="st">
    <w:name w:val="st"/>
    <w:basedOn w:val="DefaultParagraphFont"/>
    <w:rsid w:val="00CE60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314"/>
    <w:rPr>
      <w:rFonts w:ascii="Tahoma" w:eastAsia="Arial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734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73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5211B"/>
    <w:rPr>
      <w:sz w:val="18"/>
      <w:szCs w:val="18"/>
    </w:rPr>
  </w:style>
  <w:style w:type="table" w:styleId="TableGrid">
    <w:name w:val="Table Grid"/>
    <w:basedOn w:val="TableNormal"/>
    <w:uiPriority w:val="59"/>
    <w:rsid w:val="0046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itle">
    <w:name w:val="maintitle"/>
    <w:basedOn w:val="DefaultParagraphFont"/>
    <w:rsid w:val="00FD2D00"/>
  </w:style>
  <w:style w:type="character" w:customStyle="1" w:styleId="datatabledata">
    <w:name w:val="datatabledata"/>
    <w:basedOn w:val="DefaultParagraphFont"/>
    <w:rsid w:val="00931FB6"/>
  </w:style>
  <w:style w:type="character" w:styleId="Hyperlink">
    <w:name w:val="Hyperlink"/>
    <w:basedOn w:val="DefaultParagraphFont"/>
    <w:uiPriority w:val="99"/>
    <w:unhideWhenUsed/>
    <w:rsid w:val="008444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495"/>
    <w:rPr>
      <w:color w:val="800080" w:themeColor="followedHyperlink"/>
      <w:u w:val="single"/>
    </w:rPr>
  </w:style>
  <w:style w:type="character" w:customStyle="1" w:styleId="datatablelabel">
    <w:name w:val="datatablelabel"/>
    <w:basedOn w:val="DefaultParagraphFont"/>
    <w:rsid w:val="00FD4D5B"/>
  </w:style>
  <w:style w:type="character" w:styleId="Emphasis">
    <w:name w:val="Emphasis"/>
    <w:basedOn w:val="DefaultParagraphFont"/>
    <w:uiPriority w:val="20"/>
    <w:qFormat/>
    <w:rsid w:val="00CE6016"/>
    <w:rPr>
      <w:b/>
      <w:bCs/>
      <w:i w:val="0"/>
      <w:iCs w:val="0"/>
    </w:rPr>
  </w:style>
  <w:style w:type="character" w:customStyle="1" w:styleId="st">
    <w:name w:val="st"/>
    <w:basedOn w:val="DefaultParagraphFont"/>
    <w:rsid w:val="00CE6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26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7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911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032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1246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314992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013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134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98533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087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836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8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109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7967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3662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745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410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882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748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76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84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7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4711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6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190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47625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69658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5210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2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0010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7715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4760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081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4310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7775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9773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270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530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5499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964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1258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0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1797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0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77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63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531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09373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32008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59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446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71706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8216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652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5050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322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0660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42596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1275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798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534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290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827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466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552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27815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011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3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76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050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96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45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59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097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6881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658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80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0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54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7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889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14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645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750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901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30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0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2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33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7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735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941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4598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403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516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137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057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0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0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68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9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67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683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660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7310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8090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375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80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4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65657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659650560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1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99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585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10718">
                              <w:marLeft w:val="0"/>
                              <w:marRight w:val="0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136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457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144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8425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60111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6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9494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1254959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7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5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900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74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465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6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050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952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63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2401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8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34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2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07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964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80383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6870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048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967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96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855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94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2663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23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930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856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2018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821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911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8659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7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163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67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2637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89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33372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661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4261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2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045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7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5711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0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83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59990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579053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3388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267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7368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8612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547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4973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119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5013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7393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59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6714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201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1443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0902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6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32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65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500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3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11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39171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352536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933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043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2721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7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34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1223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7100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746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8630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89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57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9523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0462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056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7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392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77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3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663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139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6647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7883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355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131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9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419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5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62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61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021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423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8718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9495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99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729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7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157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0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525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7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657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61032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68969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02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817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08202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0308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181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291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2717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3779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3765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96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7026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660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08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014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0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35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9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98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2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384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15954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242719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7901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585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587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5257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85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503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4246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1174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0286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867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465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6545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511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5278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2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4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0497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7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627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167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6999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0890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021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544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94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74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1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71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06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47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62429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8607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656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89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4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2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2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3338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2964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5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365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949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32624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4589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608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7518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06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4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110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9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4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9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18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913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8035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7345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047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7434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5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7639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0727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600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538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98743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9492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305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5442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9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97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72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5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62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10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590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5720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5891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459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77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A260B7-6947-414C-AC28-84EB4C881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9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WP_supplemental.docx</vt:lpstr>
    </vt:vector>
  </TitlesOfParts>
  <Company>University of New Brunswick</Company>
  <LinksUpToDate>false</LinksUpToDate>
  <CharactersWithSpaces>4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WP_supplemental.docx</dc:title>
  <dc:creator>Om Rajora</dc:creator>
  <cp:lastModifiedBy>Om Rajora</cp:lastModifiedBy>
  <cp:revision>5</cp:revision>
  <dcterms:created xsi:type="dcterms:W3CDTF">2015-10-27T19:36:00Z</dcterms:created>
  <dcterms:modified xsi:type="dcterms:W3CDTF">2015-10-29T17:21:00Z</dcterms:modified>
</cp:coreProperties>
</file>